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Highlights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laudin-1 and -11 are highly expressed in human squamous cell carcinoma cells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hrysin decreased the expression levels of claudin-1 and -11 mediated by the inhibition of Akt</w:t>
      </w:r>
      <w:r>
        <w:rPr/>
        <w:t>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Immunoprecipitation and quartz-crystal microbalance assays showed that chrysin binds directly to Akt</w:t>
      </w:r>
      <w:r>
        <w:rPr/>
        <w:t>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hrysin enhanced anticancer drug-induced toxicity in a three dimensional spheroid model</w:t>
      </w:r>
      <w:r>
        <w:rPr/>
        <w:t>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hrysin may be a potential compound for adjuvant treatment of human squamous cell carcinoma.</w:t>
      </w:r>
    </w:p>
    <w:sectPr>
      <w:type w:val="nextPage"/>
      <w:pgSz w:w="11906" w:h="16838"/>
      <w:pgMar w:left="1134" w:right="1134" w:gutter="0" w:header="0" w:top="1134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u w:val="single"/>
    </w:rPr>
  </w:style>
  <w:style w:type="paragraph" w:styleId="Heading2">
    <w:name w:val="Heading 2"/>
    <w:basedOn w:val="Normal"/>
    <w:next w:val="Style15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Style15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w w:val="200"/>
      <w:sz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qFormat/>
    <w:rPr>
      <w:kern w:val="2"/>
      <w:sz w:val="24"/>
    </w:rPr>
  </w:style>
  <w:style w:type="character" w:styleId="Style13">
    <w:name w:val="フッター (文字)"/>
    <w:qFormat/>
    <w:rPr>
      <w:kern w:val="2"/>
      <w:sz w:val="24"/>
    </w:rPr>
  </w:style>
  <w:style w:type="character" w:styleId="Style14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準インデント"/>
    <w:basedOn w:val="Normal"/>
    <w:qFormat/>
    <w:pPr>
      <w:ind w:left="851" w:hanging="0"/>
    </w:pPr>
    <w:rPr/>
  </w:style>
  <w:style w:type="paragraph" w:styleId="Style16">
    <w:name w:val="日付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7:54:00Z</dcterms:created>
  <dc:creator>AKIRA IKARI</dc:creator>
  <dc:description/>
  <cp:keywords/>
  <dc:language>en-US</dc:language>
  <cp:lastModifiedBy>biochemistry</cp:lastModifiedBy>
  <dcterms:modified xsi:type="dcterms:W3CDTF">2019-07-27T07:06:00Z</dcterms:modified>
  <cp:revision>14</cp:revision>
  <dc:subject/>
  <dc:title>UNIVERSITY OF SHIZUOKA</dc:title>
</cp:coreProperties>
</file>